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57AD24" w14:textId="00904527" w:rsidR="0035135F" w:rsidRPr="0035135F" w:rsidRDefault="00076C43" w:rsidP="0007045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bookmarkStart w:id="0" w:name="_GoBack"/>
      <w:bookmarkEnd w:id="0"/>
      <w:r w:rsidR="0035135F" w:rsidRPr="0035135F">
        <w:rPr>
          <w:rFonts w:ascii="Times New Roman" w:hAnsi="Times New Roman" w:cs="Times New Roman"/>
          <w:b/>
        </w:rPr>
        <w:t xml:space="preserve"> Mosquito species comprising less than 5% of </w:t>
      </w:r>
      <w:r w:rsidR="00A96DBE">
        <w:rPr>
          <w:rFonts w:ascii="Times New Roman" w:hAnsi="Times New Roman" w:cs="Times New Roman"/>
          <w:b/>
        </w:rPr>
        <w:t xml:space="preserve">resting collection near oviposition sites (method 1) </w:t>
      </w:r>
      <w:r w:rsidR="0035135F" w:rsidRPr="0035135F">
        <w:rPr>
          <w:rFonts w:ascii="Times New Roman" w:hAnsi="Times New Roman" w:cs="Times New Roman"/>
          <w:b/>
        </w:rPr>
        <w:t xml:space="preserve">or </w:t>
      </w:r>
      <w:r w:rsidR="00A96DBE" w:rsidRPr="0035135F">
        <w:rPr>
          <w:rFonts w:ascii="Times New Roman" w:hAnsi="Times New Roman" w:cs="Times New Roman"/>
          <w:b/>
        </w:rPr>
        <w:t>light trap</w:t>
      </w:r>
      <w:r w:rsidR="00A96DBE">
        <w:rPr>
          <w:rFonts w:ascii="Times New Roman" w:hAnsi="Times New Roman" w:cs="Times New Roman"/>
          <w:b/>
        </w:rPr>
        <w:t xml:space="preserve"> near hosts (method 2)</w:t>
      </w:r>
    </w:p>
    <w:tbl>
      <w:tblPr>
        <w:tblW w:w="10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7"/>
        <w:gridCol w:w="1163"/>
        <w:gridCol w:w="1200"/>
        <w:gridCol w:w="855"/>
        <w:gridCol w:w="685"/>
        <w:gridCol w:w="1020"/>
        <w:gridCol w:w="1140"/>
        <w:gridCol w:w="690"/>
        <w:gridCol w:w="870"/>
      </w:tblGrid>
      <w:tr w:rsidR="00A96DBE" w:rsidRPr="00E501C0" w14:paraId="5F8C0593" w14:textId="77777777" w:rsidTr="00E501C0">
        <w:trPr>
          <w:trHeight w:val="740"/>
        </w:trPr>
        <w:tc>
          <w:tcPr>
            <w:tcW w:w="30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8BB0E" w14:textId="77777777" w:rsidR="00A96DBE" w:rsidRPr="00E501C0" w:rsidRDefault="00A96DBE" w:rsidP="00A96D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CBA5C" w14:textId="6DCF1F5C" w:rsidR="00A96DBE" w:rsidRPr="00E501C0" w:rsidRDefault="00A96DBE" w:rsidP="00A96D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umber caught using method 1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6570E" w14:textId="6AAB30B9" w:rsidR="00A96DBE" w:rsidRPr="00E501C0" w:rsidRDefault="00A96DBE" w:rsidP="004338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="004338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  <w:r w:rsidR="004338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rom method 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682D7" w14:textId="31953823" w:rsidR="00A96DBE" w:rsidRPr="00E501C0" w:rsidRDefault="00A96DBE" w:rsidP="00A96D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 % confidence interval</w:t>
            </w:r>
          </w:p>
        </w:tc>
        <w:tc>
          <w:tcPr>
            <w:tcW w:w="10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621E9" w14:textId="449751E9" w:rsidR="00A96DBE" w:rsidRPr="00E501C0" w:rsidRDefault="00A96DBE" w:rsidP="00A96D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umber caught using method 2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FBD23" w14:textId="02EB97A9" w:rsidR="00A96DBE" w:rsidRPr="00E501C0" w:rsidRDefault="004338FA" w:rsidP="00A96D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f sample from method 2</w:t>
            </w:r>
          </w:p>
        </w:tc>
        <w:tc>
          <w:tcPr>
            <w:tcW w:w="15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7CB38" w14:textId="67AF66F0" w:rsidR="00A96DBE" w:rsidRPr="00E501C0" w:rsidRDefault="00A96DBE" w:rsidP="00A96D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 % confidence interval</w:t>
            </w:r>
          </w:p>
        </w:tc>
      </w:tr>
      <w:tr w:rsidR="00C86651" w:rsidRPr="00E501C0" w14:paraId="7AFCD7BB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EB744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279C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95D88" w14:textId="4F0CF58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5FC3A" w14:textId="4187926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2467" w14:textId="048D524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32309" w14:textId="6422667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40324" w14:textId="2F311B4F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92909" w14:textId="198D547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81783" w14:textId="6BCC9328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ABCE2" w14:textId="17D63DE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C86651" w:rsidRPr="00E501C0" w14:paraId="3EE88A10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D1286" w14:textId="2D86B6B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s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i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C869B" w14:textId="55F6B0C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4BFAC" w14:textId="23C3D31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A21BF" w14:textId="6BB945E8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D6452" w14:textId="6A7E01D8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E5FA7" w14:textId="0F07763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3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8568C" w14:textId="7D765EA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CFA46" w14:textId="3535550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A18DD" w14:textId="7C9156B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C86651" w:rsidRPr="00E501C0" w14:paraId="7D6CF5C3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54EFE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opheles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errimu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4558B" w14:textId="5E816C1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2854B" w14:textId="14D21A3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0793F" w14:textId="145365B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8280D" w14:textId="766C176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53D1C" w14:textId="5B8F8AE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63277" w14:textId="5E7EB0E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ACA28" w14:textId="0B168D3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A52F3" w14:textId="2FB7711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C86651" w:rsidRPr="00E501C0" w14:paraId="02E16EC5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C47CA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des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melaniconion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eatopenni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AFEE8" w14:textId="67EB4DD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1BAC2" w14:textId="112D18E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69251" w14:textId="07B2AEB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83892" w14:textId="119B62B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EF85B" w14:textId="39792BC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A8131" w14:textId="65BE088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B0F3E" w14:textId="7292533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47A37" w14:textId="1323CA4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86651" w:rsidRPr="00E501C0" w14:paraId="0F582564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3266E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r w:rsidRPr="008279C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F98A" w14:textId="66B533F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32116" w14:textId="36DE3FE8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92FDF" w14:textId="36221BF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E408C" w14:textId="237F8CA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F2017" w14:textId="14EBE74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ED50C" w14:textId="1CC6E9D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FD3CC" w14:textId="154577A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D19EB" w14:textId="367D520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86651" w:rsidRPr="00E501C0" w14:paraId="6EEB65EA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F18B6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son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sonioides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niformi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3DE7A" w14:textId="3F0AAF0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AB86C" w14:textId="79C20E8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1F9BA" w14:textId="0D4574C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61D06" w14:textId="21D5AD3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461D1" w14:textId="466D7B7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98BAE" w14:textId="2317E62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07C9C" w14:textId="18C378D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943D0" w14:textId="6F2E13E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86651" w:rsidRPr="00E501C0" w14:paraId="137320A8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1BCAA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l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gu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FACEF" w14:textId="5A84AD3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A2B3D" w14:textId="0AB47F88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9718C" w14:textId="4CD3262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5A5AF" w14:textId="663A8C6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1F4C9" w14:textId="0A9A5B1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8BC2E" w14:textId="5E57D3A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7FF8A" w14:textId="6BED0E4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307E9" w14:textId="197C3E1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C86651" w:rsidRPr="00E501C0" w14:paraId="6CA54BDB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88A8C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ful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7FB92" w14:textId="46ED5B1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ADA4C" w14:textId="10CA9FC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54950" w14:textId="141B8A0F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A4247" w14:textId="3ABE28C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D6AD1" w14:textId="282FF3B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7C9A3" w14:textId="2E90B7E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F59C5" w14:textId="013E15E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38F17" w14:textId="5991F17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86651" w:rsidRPr="00E501C0" w14:paraId="60E627F6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BFCFB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opheles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rbirostri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4FCBB" w14:textId="6ABE5D4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59B7" w14:textId="210B347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E9BC5" w14:textId="6FC1AFA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AA9AF" w14:textId="041532A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C8599" w14:textId="0DECCCF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E356B" w14:textId="5F34AF7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42702" w14:textId="25BA44C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9491A" w14:textId="4E4C136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C86651" w:rsidRPr="00E501C0" w14:paraId="14F7DB72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7E713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8B484" w14:textId="6B01F71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22C74" w14:textId="43B040D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04BC3" w14:textId="4B01885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747CA" w14:textId="318F320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9E2F5" w14:textId="6F7F348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48AEC" w14:textId="151B55E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2693C" w14:textId="49FA0B4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BF30B" w14:textId="4A10933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86651" w:rsidRPr="00E501C0" w14:paraId="14F13054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A4E01" w14:textId="77777777" w:rsidR="00C86651" w:rsidRPr="008279C6" w:rsidRDefault="00C86651" w:rsidP="00C8665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279C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nidentifiable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F2892" w14:textId="6E87F05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44953" w14:textId="0EA4A0B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DB849" w14:textId="3ECFFF6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3BF22" w14:textId="4316F31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8436F" w14:textId="1395D69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FC91F" w14:textId="34B30D3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39542" w14:textId="3BE5971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1ED81" w14:textId="6BC12E8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86651" w:rsidRPr="00E501C0" w14:paraId="72F515BF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7BE6B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son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sonioides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dian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0AF52" w14:textId="48AE50B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282DA" w14:textId="42EDE24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2C986" w14:textId="4B93E77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9FBD6" w14:textId="4AD921B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F18A1" w14:textId="5892630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0DB2A" w14:textId="5DB0A8E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4ABB5" w14:textId="58BD1EF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C033D" w14:textId="7287A51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86651" w:rsidRPr="00E501C0" w14:paraId="7F5C758A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03161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deomy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deomy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astict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32CC9" w14:textId="60FC06C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9C6A0" w14:textId="39ADB858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5DD63" w14:textId="248D845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B1A12" w14:textId="0696F4F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40F2A" w14:textId="108E4A3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683F2" w14:textId="795C9CE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08B8B" w14:textId="0AA5A68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628EA" w14:textId="465F79F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86651" w:rsidRPr="00E501C0" w14:paraId="5E5CB0A8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63BDA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l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ulari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2D278" w14:textId="157DB09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108E1" w14:textId="1CC3626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E7DED" w14:textId="2B73A32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1ACF1" w14:textId="5ABD57C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443BD" w14:textId="4BC986FF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76741" w14:textId="4E4EDD1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0E7EE" w14:textId="0D74C44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E5B98" w14:textId="78514CC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86651" w:rsidRPr="00E501C0" w14:paraId="68741615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20017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son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sonioides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ulifer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A2AC6" w14:textId="57C740F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7E585" w14:textId="6044015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CCEE6" w14:textId="55D4960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A0E26" w14:textId="2D9AE898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D81F2" w14:textId="522057E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F1F51" w14:textId="29FE2EF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150C1" w14:textId="2C6F13B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3A5FF" w14:textId="6013F65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86651" w:rsidRPr="00E501C0" w14:paraId="72EDAD5E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00A6E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l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un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CFFE4" w14:textId="42CA202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1B72E" w14:textId="0205D63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D222D" w14:textId="03F1CE9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4D03E" w14:textId="27D3636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5C7B3" w14:textId="61E44E78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ADB18" w14:textId="59A7EF1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402FD" w14:textId="65AA931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3512A" w14:textId="3A4908C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86651" w:rsidRPr="00E501C0" w14:paraId="1844ACD3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300EE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taeniorhynchu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79322" w14:textId="2D9F9EB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47609" w14:textId="489375D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12CAF" w14:textId="3BCB7F9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C0140" w14:textId="1AB08B2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8DF9F" w14:textId="284F8A4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7BBC3" w14:textId="0573B49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B2259" w14:textId="1DD3F30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18980" w14:textId="37D6D85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C86651" w:rsidRPr="00E501C0" w14:paraId="476313BA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6CC68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idesmu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C7CA3" w14:textId="1A0FCDE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63E4C" w14:textId="1E590D1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0D594" w14:textId="1E93117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E8527" w14:textId="2A9559D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702B5" w14:textId="28AF7CA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FB5EA" w14:textId="470B75E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2BBE1" w14:textId="30E23B0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E99E7" w14:textId="5ABAA33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C86651" w:rsidRPr="00E501C0" w14:paraId="2ED56220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8941F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scocephal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74306" w14:textId="5068574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32E3E" w14:textId="6570031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20465" w14:textId="7E85B92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F8AE7" w14:textId="4D3BFBE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0B58F" w14:textId="0897024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1E951" w14:textId="49E6C7B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0B55F" w14:textId="66A8A8B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ADB8D" w14:textId="7BAC20F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C86651" w:rsidRPr="00E501C0" w14:paraId="7D70D9AE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6167C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tchinsoni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96368" w14:textId="21CA415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7727F" w14:textId="293F618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04EE6" w14:textId="584C3A7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FA273" w14:textId="3C3D697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7E7E6" w14:textId="4286A52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83F65" w14:textId="125499E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4BB30" w14:textId="62CA066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E14CE" w14:textId="50E5255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C86651" w:rsidRPr="00E501C0" w14:paraId="6913C4F8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BE6EA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l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ubpictu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67ED7" w14:textId="4E03AAB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CE43B" w14:textId="0848855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C9B73" w14:textId="07717D28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479D3" w14:textId="1A20FEF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24E9F" w14:textId="005A5BD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F01BA" w14:textId="2F76CAF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236DB" w14:textId="77760C9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F33D2" w14:textId="26BA027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C86651" w:rsidRPr="00E501C0" w14:paraId="2F51AB89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85B73" w14:textId="241C6765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migeres </w:t>
            </w:r>
            <w:r w:rsidRPr="008279C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92032" w14:textId="7D1961D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4FAB3" w14:textId="64A9B71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28B61" w14:textId="1211E29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9E6E0" w14:textId="2EEB250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AE2A9" w14:textId="00C8793F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64B94" w14:textId="487641C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E52F8" w14:textId="2C285D4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1C4A5" w14:textId="1F99F59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C86651" w:rsidRPr="00E501C0" w14:paraId="3D07C0B5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E6615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F201F" w14:textId="7F291C4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04610" w14:textId="0BF5140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CB6F2" w14:textId="11258D7F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3214E" w14:textId="0C9D8CBF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17A71" w14:textId="1F9BE91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2F101" w14:textId="758EE49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496CC" w14:textId="0BDADB3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9C502" w14:textId="465DA2F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C86651" w:rsidRPr="00E501C0" w14:paraId="44F2B9DF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8B791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quillettid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quillettid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assipe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73162" w14:textId="092EE4D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E523F" w14:textId="4931D18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605F8" w14:textId="07EC4DF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FAEB9" w14:textId="72EDEED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EA873" w14:textId="11D1815F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13B4B" w14:textId="056D4D4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C54EF" w14:textId="539BBC6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32080" w14:textId="1E2E515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651" w:rsidRPr="00E501C0" w14:paraId="1E08EACE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18517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l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ssellatu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B9E78" w14:textId="174B842F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B36A4" w14:textId="0547F27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BEB45" w14:textId="4D2F0B9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DB107" w14:textId="4799B7C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D0FDE" w14:textId="5B64C0C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68594" w14:textId="32AC2D6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F2EA6" w14:textId="1469DC1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D4C68" w14:textId="374BBAB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651" w:rsidRPr="00E501C0" w14:paraId="41F1933B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49D14" w14:textId="70B74A28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des</w:t>
            </w:r>
            <w:proofErr w:type="spellEnd"/>
            <w:r w:rsidRPr="008279C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AE39B" w14:textId="6589407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A74E4" w14:textId="1DC3674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348E4" w14:textId="58EBE1B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0022F" w14:textId="67EB47D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09720" w14:textId="1F7FA62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25620" w14:textId="5FC4CFB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F0FFA" w14:textId="5D9E485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49128" w14:textId="50AB529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651" w:rsidRPr="00E501C0" w14:paraId="2903A654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A2742" w14:textId="7CC0C762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son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  <w:r w:rsidRPr="008279C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Unidentified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0ED3C" w14:textId="1F10188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A041F" w14:textId="627A948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CCD57" w14:textId="748BB5F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E3F4C" w14:textId="30A0536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F2565" w14:textId="7F68F8D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A64EB" w14:textId="53DC965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E3AF3" w14:textId="62EBA05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8633B" w14:textId="5CDC345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651" w:rsidRPr="00E501C0" w14:paraId="166037B3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09A78" w14:textId="7AE77183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son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279C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298AD" w14:textId="763C424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80FB3" w14:textId="1EC30C8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EFA67" w14:textId="55D8622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919FC" w14:textId="6E20801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A6D9" w14:textId="67F8FB9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BA58E" w14:textId="0F1C192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B0071" w14:textId="6B01939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CD04F" w14:textId="17F563E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651" w:rsidRPr="00E501C0" w14:paraId="43CF3B06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58F12" w14:textId="1BFA97DE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momy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279C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E4C20" w14:textId="7D7FBEA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B565F" w14:textId="2C7AF3E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D3FF8" w14:textId="7BCFDF9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BF58B" w14:textId="36090D5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7B747" w14:textId="4F63886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EFA35" w14:textId="336522DF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18DCF" w14:textId="3B37072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A0DC6" w14:textId="74F54F2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651" w:rsidRPr="00E501C0" w14:paraId="55ED2250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823B5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migeres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migeres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chingensi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E9804" w14:textId="324BF16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AB34F" w14:textId="2C22015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DCDB8" w14:textId="2D7882B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9D486" w14:textId="1B356CC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AF9DD" w14:textId="0B1587DF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05D50" w14:textId="2D3F7D1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8B196" w14:textId="5BCD1B9C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19424" w14:textId="7F93A49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651" w:rsidRPr="00E501C0" w14:paraId="2C321E83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A2D02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des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gomy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opictu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D6652" w14:textId="7449397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AFAEE" w14:textId="443AE90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95D91" w14:textId="7056CFC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76D1A" w14:textId="716514F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147B9" w14:textId="27E8CF6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976C5" w14:textId="5731620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E596D" w14:textId="2FDE1AF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9A029" w14:textId="442CE5D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651" w:rsidRPr="00E501C0" w14:paraId="3E644EEE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9445C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notaen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notaen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mpae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03CCF" w14:textId="392799D0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9C4A9" w14:textId="24E4C16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A8414" w14:textId="584430B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9B055" w14:textId="4B0EC7E6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E8825" w14:textId="6CB4A96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9B010" w14:textId="27C7C9E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40744" w14:textId="5F533A8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7910C" w14:textId="554E698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651" w:rsidRPr="00E501C0" w14:paraId="4FA1C238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4C493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tz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scanu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5F326" w14:textId="1326968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DD80A" w14:textId="5095AED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5CC4D" w14:textId="4FAE1AD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B898E" w14:textId="4BFAA4F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8CF6C" w14:textId="5C4034B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A3CF8" w14:textId="36B3580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1F505" w14:textId="5C3D1B1A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1B5A2" w14:textId="1A70583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651" w:rsidRPr="00E501C0" w14:paraId="671DD8DA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4CB4B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sonia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ulata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7B3C4" w14:textId="7DAEABEF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856E5" w14:textId="12C7854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A703A" w14:textId="5C6F34BF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01D2B" w14:textId="1A04096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BA1A8" w14:textId="27C298F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59C38" w14:textId="4BDD0B0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709A8" w14:textId="73DC4A9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A286E" w14:textId="0713203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651" w:rsidRPr="00E501C0" w14:paraId="749B4CAC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51BAD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des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dimorphus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3BF0C" w14:textId="07CE0D7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50B4C" w14:textId="5793016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F3793" w14:textId="1380900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401DB" w14:textId="18A9E1C8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80759" w14:textId="0B90B57E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EC489" w14:textId="1952309F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6A87D" w14:textId="41629C15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AB2D5" w14:textId="594C819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86651" w:rsidRPr="00E501C0" w14:paraId="4D1BAEEC" w14:textId="77777777" w:rsidTr="00E501C0">
        <w:trPr>
          <w:trHeight w:val="300"/>
        </w:trPr>
        <w:tc>
          <w:tcPr>
            <w:tcW w:w="3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964A4" w14:textId="77777777" w:rsidR="00C86651" w:rsidRPr="00E501C0" w:rsidRDefault="00C86651" w:rsidP="00C866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hitmorei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68853" w14:textId="391AC393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89A16" w14:textId="79C3AA8D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C3834" w14:textId="6ACB3284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4E02E" w14:textId="7EB55F22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934E1" w14:textId="1D650A79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E725C" w14:textId="3754F0A1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5E5FF" w14:textId="2CC0DBF7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558C7" w14:textId="4866258B" w:rsidR="00C86651" w:rsidRPr="00E501C0" w:rsidRDefault="00C86651" w:rsidP="00C866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2A57EA36" w14:textId="7F8BD1CA" w:rsidR="000F5482" w:rsidRPr="00E97645" w:rsidRDefault="0035135F">
      <w:pPr>
        <w:contextualSpacing/>
        <w:rPr>
          <w:rFonts w:ascii="Times New Roman" w:hAnsi="Times New Roman" w:cs="Times New Roman"/>
        </w:rPr>
      </w:pPr>
      <w:r w:rsidRPr="0035135F">
        <w:rPr>
          <w:rFonts w:ascii="Times New Roman" w:hAnsi="Times New Roman" w:cs="Times New Roman"/>
        </w:rPr>
        <w:t>Unconfirmed species were specimens of the same morphological type but that were not described in any of the taxonomic keys.</w:t>
      </w:r>
    </w:p>
    <w:sectPr w:rsidR="000F5482" w:rsidRPr="00E97645" w:rsidSect="003350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CB"/>
    <w:rsid w:val="00070454"/>
    <w:rsid w:val="00076C43"/>
    <w:rsid w:val="000F5482"/>
    <w:rsid w:val="001511DE"/>
    <w:rsid w:val="001F3C8C"/>
    <w:rsid w:val="00241F61"/>
    <w:rsid w:val="003350A6"/>
    <w:rsid w:val="0035135F"/>
    <w:rsid w:val="004338FA"/>
    <w:rsid w:val="00656A77"/>
    <w:rsid w:val="007124D1"/>
    <w:rsid w:val="008279C6"/>
    <w:rsid w:val="008402B8"/>
    <w:rsid w:val="00890D0F"/>
    <w:rsid w:val="0097608F"/>
    <w:rsid w:val="009848DA"/>
    <w:rsid w:val="00A030CB"/>
    <w:rsid w:val="00A96DBE"/>
    <w:rsid w:val="00BE5AAB"/>
    <w:rsid w:val="00C86651"/>
    <w:rsid w:val="00E1540F"/>
    <w:rsid w:val="00E501C0"/>
    <w:rsid w:val="00E97645"/>
    <w:rsid w:val="00F27D01"/>
    <w:rsid w:val="00F6556A"/>
    <w:rsid w:val="00FB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ABC6D7"/>
  <w14:defaultImageDpi w14:val="300"/>
  <w15:docId w15:val="{7F9D2AD8-B2C0-4048-9E79-1D91AB783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13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35F"/>
    <w:rPr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35F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3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35F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4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d,Jennifer Suzanne</dc:creator>
  <cp:keywords/>
  <dc:description/>
  <cp:lastModifiedBy>Jennifer.Lord</cp:lastModifiedBy>
  <cp:revision>24</cp:revision>
  <dcterms:created xsi:type="dcterms:W3CDTF">2014-10-21T19:52:00Z</dcterms:created>
  <dcterms:modified xsi:type="dcterms:W3CDTF">2015-11-02T11:39:00Z</dcterms:modified>
</cp:coreProperties>
</file>